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E3A2A">
      <w:pP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Table 1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Functional Catego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ization of Human-AI Collaboration and Its Application Across Stages of Personalized Breast Cancer Care Pathways</w:t>
      </w:r>
    </w:p>
    <w:tbl>
      <w:tblPr>
        <w:tblStyle w:val="3"/>
        <w:tblW w:w="142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4280"/>
        <w:gridCol w:w="2440"/>
        <w:gridCol w:w="1973"/>
        <w:gridCol w:w="4041"/>
      </w:tblGrid>
      <w:tr w14:paraId="525B1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67DE43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llaboration Function Category</w:t>
            </w:r>
          </w:p>
        </w:tc>
        <w:tc>
          <w:tcPr>
            <w:tcW w:w="4280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081D91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efinition &amp; Typical Tasks</w:t>
            </w:r>
          </w:p>
        </w:tc>
        <w:tc>
          <w:tcPr>
            <w:tcW w:w="2440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C3880E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pplicable Care Stages</w:t>
            </w:r>
          </w:p>
        </w:tc>
        <w:tc>
          <w:tcPr>
            <w:tcW w:w="197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24E73D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urse Role &amp;</w:t>
            </w:r>
          </w:p>
          <w:p w14:paraId="3AA16D5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sponsibilities</w:t>
            </w:r>
          </w:p>
        </w:tc>
        <w:tc>
          <w:tcPr>
            <w:tcW w:w="404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20DB6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ey Safety &amp; Control Mechanisms</w:t>
            </w:r>
          </w:p>
        </w:tc>
      </w:tr>
      <w:tr w14:paraId="562B5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3E5439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ecision Support</w:t>
            </w:r>
          </w:p>
        </w:tc>
        <w:tc>
          <w:tcPr>
            <w:tcW w:w="4280" w:type="dxa"/>
            <w:tcBorders>
              <w:left w:val="nil"/>
              <w:bottom w:val="nil"/>
              <w:right w:val="nil"/>
            </w:tcBorders>
            <w:vAlign w:val="center"/>
          </w:tcPr>
          <w:p w14:paraId="00EA056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 provides evidence-based treatment recommendations, risk predictions, or genomic interpretations. Nurses make final decisions by integrating clinical judgment and patient values.</w:t>
            </w:r>
          </w:p>
        </w:tc>
        <w:tc>
          <w:tcPr>
            <w:tcW w:w="2440" w:type="dxa"/>
            <w:tcBorders>
              <w:left w:val="nil"/>
              <w:bottom w:val="nil"/>
              <w:right w:val="nil"/>
            </w:tcBorders>
            <w:vAlign w:val="center"/>
          </w:tcPr>
          <w:p w14:paraId="33CA5FE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eatment Decision-Making,</w:t>
            </w:r>
          </w:p>
          <w:p w14:paraId="55CA9F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habilitation Planning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vAlign w:val="center"/>
          </w:tcPr>
          <w:p w14:paraId="1A07C3E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Decision Coach, </w:t>
            </w:r>
          </w:p>
          <w:p w14:paraId="0E30EC1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Holistic Care </w:t>
            </w:r>
          </w:p>
          <w:p w14:paraId="0E19E4B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ordinator</w:t>
            </w:r>
          </w:p>
        </w:tc>
        <w:tc>
          <w:tcPr>
            <w:tcW w:w="4041" w:type="dxa"/>
            <w:tcBorders>
              <w:left w:val="nil"/>
              <w:bottom w:val="nil"/>
              <w:right w:val="nil"/>
            </w:tcBorders>
            <w:vAlign w:val="center"/>
          </w:tcPr>
          <w:p w14:paraId="46E6FA2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inal decision authority rests with the nur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Override documentation requirements (AI output, clinical rationale, patient preference)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Multidisciplinary review for high-risk decisions</w:t>
            </w:r>
          </w:p>
        </w:tc>
      </w:tr>
      <w:tr w14:paraId="1B739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BE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iage As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3B8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I assists in identifying high-risk or priority cases (e.g., imaging abnormalities, symptom deterioration). </w:t>
            </w:r>
          </w:p>
          <w:p w14:paraId="77595E3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urses confirm, prioritize, and follow up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640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reening &amp; Diagnosis,</w:t>
            </w:r>
          </w:p>
          <w:p w14:paraId="582D4BD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habilitation Monitorin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E1C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vigator, Connecto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54D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Mandatory human review mechanis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Transparency of triage rule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Incident reporting system for missed/ false alerts</w:t>
            </w:r>
          </w:p>
        </w:tc>
      </w:tr>
      <w:tr w14:paraId="729C6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0BB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nitoring &amp;</w:t>
            </w:r>
          </w:p>
          <w:p w14:paraId="042DBD1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ertin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207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 continuously tracks symptoms, adherence, or risk changes via wearables or EHRs. Nurses interpret, intervene, and provide emotional support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045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habilitation &amp; Long-Term</w:t>
            </w:r>
          </w:p>
          <w:p w14:paraId="1C78E9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rvivorship, Palliative/Hospice Car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8B9B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Personalized Health </w:t>
            </w:r>
          </w:p>
          <w:p w14:paraId="7560DB0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Coach, Emotional </w:t>
            </w:r>
          </w:p>
          <w:p w14:paraId="07C805F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pporte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FA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Alarm fatigue managemen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Adjustable alert threshold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Human confirmation required before intervention</w:t>
            </w:r>
          </w:p>
        </w:tc>
      </w:tr>
      <w:tr w14:paraId="571A6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CF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ocumentation As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CE7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 assists in generating nursing notes, discharge summaries, or follow-up plans. Nurses review, correct, and personalize the content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E75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l Stages (especially</w:t>
            </w:r>
          </w:p>
          <w:p w14:paraId="1B69A99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eatment &amp; Rehabilitation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896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formation Integrator,</w:t>
            </w:r>
          </w:p>
          <w:p w14:paraId="2B672E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munication Coordinato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30C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Documentation audit and version contro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inal nurse sign-off require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Patient informed consent mechanisms</w:t>
            </w:r>
          </w:p>
        </w:tc>
      </w:tr>
      <w:tr w14:paraId="3B775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10B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tient Support</w:t>
            </w:r>
          </w:p>
          <w:p w14:paraId="1536D6D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ool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34F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 provides health education content, medication reminders, appointment navigation, or psychosocial support resources. Nurses offer personalized explanations and emotional supplementation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E718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reening Education,</w:t>
            </w:r>
          </w:p>
          <w:p w14:paraId="0356018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Treatment Adherence Support, </w:t>
            </w:r>
          </w:p>
          <w:p w14:paraId="729183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habilitation Guidanc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015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ducator, Supporter,</w:t>
            </w:r>
          </w:p>
          <w:p w14:paraId="4C1132B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avigato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203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Clinical review of conten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Privacy protection for patient usage da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egular nurse follow-up and outcome evaluation</w:t>
            </w:r>
          </w:p>
        </w:tc>
      </w:tr>
      <w:tr w14:paraId="3D01F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3AC4C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utomated Execution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EE27A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 executes standardized tasks under defined rules (e.g., dose calculation, infusion pump control). Nurses supervise operations and handle exceptions.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548FD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eatment Implementation,</w:t>
            </w:r>
          </w:p>
          <w:p w14:paraId="4306002C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Symptom Management </w:t>
            </w:r>
          </w:p>
          <w:p w14:paraId="657BAE9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e.g., analgesia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BED1B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pervisor, Safety</w:t>
            </w:r>
          </w:p>
          <w:p w14:paraId="46B110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tekeeper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CA36D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Automatic system pause on detection of anomalie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Human review of critical parameters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 Regular device calibration and log audits</w:t>
            </w:r>
          </w:p>
        </w:tc>
      </w:tr>
    </w:tbl>
    <w:p w14:paraId="7C54F21A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AI, Artificial Intelligence; EHRs, Electronic Health Records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4363E8"/>
    <w:rsid w:val="0A4363E8"/>
    <w:rsid w:val="242D3793"/>
    <w:rsid w:val="2C711486"/>
    <w:rsid w:val="67CD705D"/>
    <w:rsid w:val="7456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2459</Characters>
  <Lines>0</Lines>
  <Paragraphs>0</Paragraphs>
  <TotalTime>34</TotalTime>
  <ScaleCrop>false</ScaleCrop>
  <LinksUpToDate>false</LinksUpToDate>
  <CharactersWithSpaces>27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4:21:00Z</dcterms:created>
  <dc:creator>Qinhong Zhang</dc:creator>
  <cp:lastModifiedBy>Qinhong Zhang</cp:lastModifiedBy>
  <dcterms:modified xsi:type="dcterms:W3CDTF">2026-02-28T01:1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43430FB3FB642B1874245A9A033E435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